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9DD" w:rsidRPr="00E572DF" w:rsidRDefault="002D7D06" w:rsidP="009D49DD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file </w:t>
      </w:r>
      <w:r w:rsidR="00546185">
        <w:rPr>
          <w:rFonts w:ascii="Times New Roman" w:hAnsi="Times New Roman"/>
          <w:b/>
          <w:sz w:val="24"/>
          <w:szCs w:val="24"/>
          <w:lang w:val="en-US"/>
        </w:rPr>
        <w:t>5</w:t>
      </w:r>
      <w:bookmarkStart w:id="0" w:name="_GoBack"/>
      <w:bookmarkEnd w:id="0"/>
      <w:r w:rsidR="009D49DD" w:rsidRPr="0049594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1A3114" w:rsidRPr="001A3114">
        <w:rPr>
          <w:rFonts w:ascii="Times New Roman" w:hAnsi="Times New Roman"/>
          <w:sz w:val="24"/>
          <w:szCs w:val="24"/>
          <w:lang w:val="en-US"/>
        </w:rPr>
        <w:t>Results for sensitivity analysis excluding type 2 diabetes mellitus patients without antidiabetic drug therapy</w:t>
      </w:r>
      <w:r w:rsidR="001A3114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1089"/>
        <w:gridCol w:w="1090"/>
        <w:gridCol w:w="1089"/>
        <w:gridCol w:w="1090"/>
      </w:tblGrid>
      <w:tr w:rsidR="009D49DD" w:rsidRPr="006B6A23" w:rsidTr="00040811">
        <w:tc>
          <w:tcPr>
            <w:tcW w:w="4928" w:type="dxa"/>
            <w:shd w:val="clear" w:color="auto" w:fill="FFFFFF" w:themeFill="background1"/>
            <w:vAlign w:val="center"/>
          </w:tcPr>
          <w:p w:rsidR="009D49DD" w:rsidRPr="00F168A5" w:rsidRDefault="009D49DD" w:rsidP="003F2D09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79" w:type="dxa"/>
            <w:gridSpan w:val="2"/>
            <w:shd w:val="clear" w:color="auto" w:fill="FFFFFF" w:themeFill="background1"/>
            <w:vAlign w:val="center"/>
          </w:tcPr>
          <w:p w:rsidR="009D49DD" w:rsidRPr="00040811" w:rsidRDefault="009D49DD" w:rsidP="003F2D09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0811">
              <w:rPr>
                <w:rFonts w:ascii="Times New Roman" w:hAnsi="Times New Roman"/>
                <w:b/>
                <w:sz w:val="24"/>
                <w:szCs w:val="24"/>
              </w:rPr>
              <w:t>DMP-group</w:t>
            </w:r>
          </w:p>
          <w:p w:rsidR="009D49DD" w:rsidRPr="00040811" w:rsidRDefault="009D49DD" w:rsidP="003F2D09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0811">
              <w:rPr>
                <w:rFonts w:ascii="Times New Roman" w:hAnsi="Times New Roman"/>
                <w:b/>
                <w:sz w:val="24"/>
                <w:szCs w:val="24"/>
              </w:rPr>
              <w:t>N=6069</w:t>
            </w:r>
          </w:p>
        </w:tc>
        <w:tc>
          <w:tcPr>
            <w:tcW w:w="2179" w:type="dxa"/>
            <w:gridSpan w:val="2"/>
            <w:shd w:val="clear" w:color="auto" w:fill="FFFFFF" w:themeFill="background1"/>
            <w:vAlign w:val="center"/>
          </w:tcPr>
          <w:p w:rsidR="009D49DD" w:rsidRPr="00040811" w:rsidRDefault="009D49DD" w:rsidP="003F2D09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0811">
              <w:rPr>
                <w:rFonts w:ascii="Times New Roman" w:hAnsi="Times New Roman"/>
                <w:b/>
                <w:sz w:val="24"/>
                <w:szCs w:val="24"/>
              </w:rPr>
              <w:t>Control-group</w:t>
            </w:r>
          </w:p>
          <w:p w:rsidR="009D49DD" w:rsidRPr="00040811" w:rsidRDefault="009D49DD" w:rsidP="009D49DD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0811">
              <w:rPr>
                <w:rFonts w:ascii="Times New Roman" w:hAnsi="Times New Roman"/>
                <w:b/>
                <w:sz w:val="24"/>
                <w:szCs w:val="24"/>
              </w:rPr>
              <w:t>N=18207</w:t>
            </w:r>
          </w:p>
        </w:tc>
      </w:tr>
      <w:tr w:rsidR="003F2D09" w:rsidRPr="006B6A23" w:rsidTr="00040811">
        <w:tc>
          <w:tcPr>
            <w:tcW w:w="9286" w:type="dxa"/>
            <w:gridSpan w:val="5"/>
            <w:shd w:val="clear" w:color="auto" w:fill="auto"/>
            <w:vAlign w:val="center"/>
          </w:tcPr>
          <w:p w:rsidR="003F2D09" w:rsidRPr="003F2D09" w:rsidRDefault="003F2D09" w:rsidP="003F2D0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F2D0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tient-relevant outcomes</w:t>
            </w:r>
          </w:p>
        </w:tc>
      </w:tr>
      <w:tr w:rsidR="003F2D09" w:rsidRPr="006B6A23" w:rsidTr="00040811">
        <w:tc>
          <w:tcPr>
            <w:tcW w:w="4928" w:type="dxa"/>
            <w:shd w:val="clear" w:color="auto" w:fill="auto"/>
            <w:vAlign w:val="center"/>
          </w:tcPr>
          <w:p w:rsidR="003F2D09" w:rsidRPr="0075733E" w:rsidRDefault="003F2D09" w:rsidP="003F2D0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:rsidR="003F2D09" w:rsidRPr="00F168A5" w:rsidRDefault="003F2D09" w:rsidP="003F2D0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68A5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F2D09" w:rsidRPr="00F168A5" w:rsidRDefault="003F2D09" w:rsidP="003F2D0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68A5">
              <w:rPr>
                <w:rFonts w:ascii="Times New Roman" w:hAnsi="Times New Roman"/>
                <w:b/>
                <w:sz w:val="24"/>
                <w:szCs w:val="24"/>
              </w:rPr>
              <w:t>%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3F2D09" w:rsidRPr="00F168A5" w:rsidRDefault="003F2D09" w:rsidP="003F2D0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68A5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F2D09" w:rsidRPr="00F168A5" w:rsidRDefault="003F2D09" w:rsidP="003F2D0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68A5">
              <w:rPr>
                <w:rFonts w:ascii="Times New Roman" w:hAnsi="Times New Roman"/>
                <w:b/>
                <w:sz w:val="24"/>
                <w:szCs w:val="24"/>
              </w:rPr>
              <w:t>%</w:t>
            </w:r>
          </w:p>
        </w:tc>
      </w:tr>
      <w:tr w:rsidR="009D49DD" w:rsidRPr="006B6A23" w:rsidTr="00040811">
        <w:tc>
          <w:tcPr>
            <w:tcW w:w="4928" w:type="dxa"/>
            <w:shd w:val="clear" w:color="auto" w:fill="auto"/>
            <w:vAlign w:val="center"/>
          </w:tcPr>
          <w:p w:rsidR="009D49DD" w:rsidRPr="0075733E" w:rsidRDefault="009D49DD" w:rsidP="003F2D0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ortality</w:t>
            </w:r>
            <w:proofErr w:type="spellEnd"/>
          </w:p>
        </w:tc>
        <w:tc>
          <w:tcPr>
            <w:tcW w:w="1089" w:type="dxa"/>
            <w:shd w:val="clear" w:color="auto" w:fill="auto"/>
            <w:vAlign w:val="center"/>
          </w:tcPr>
          <w:p w:rsidR="009D49DD" w:rsidRPr="0075733E" w:rsidRDefault="009D49DD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6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49DD" w:rsidRPr="0075733E" w:rsidRDefault="000223FD" w:rsidP="000223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9D49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9D49DD" w:rsidRPr="0075733E" w:rsidRDefault="009D49DD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45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49DD" w:rsidRPr="0075733E" w:rsidRDefault="009D49DD" w:rsidP="009D49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733E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.08</w:t>
            </w:r>
          </w:p>
        </w:tc>
      </w:tr>
      <w:tr w:rsidR="009D49DD" w:rsidRPr="006B6A23" w:rsidTr="00040811">
        <w:tc>
          <w:tcPr>
            <w:tcW w:w="4928" w:type="dxa"/>
            <w:shd w:val="clear" w:color="auto" w:fill="auto"/>
            <w:vAlign w:val="center"/>
          </w:tcPr>
          <w:p w:rsidR="009D49DD" w:rsidRPr="0075733E" w:rsidRDefault="009D49DD" w:rsidP="003F2D09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</w:t>
            </w:r>
            <w:r w:rsidRPr="0075733E">
              <w:rPr>
                <w:rFonts w:ascii="Times New Roman" w:hAnsi="Times New Roman"/>
                <w:sz w:val="24"/>
                <w:szCs w:val="24"/>
              </w:rPr>
              <w:t xml:space="preserve"> (95% </w:t>
            </w:r>
            <w:r>
              <w:rPr>
                <w:rFonts w:ascii="Times New Roman" w:hAnsi="Times New Roman"/>
                <w:sz w:val="24"/>
                <w:szCs w:val="24"/>
              </w:rPr>
              <w:t>CI</w:t>
            </w:r>
            <w:r w:rsidRPr="0075733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358" w:type="dxa"/>
            <w:gridSpan w:val="4"/>
            <w:shd w:val="clear" w:color="auto" w:fill="auto"/>
            <w:vAlign w:val="center"/>
          </w:tcPr>
          <w:p w:rsidR="009D49DD" w:rsidRPr="0075733E" w:rsidRDefault="009D49DD" w:rsidP="009D49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4 (0.59-0.70</w:t>
            </w:r>
            <w:r w:rsidRPr="0075733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D49DD" w:rsidRPr="006B6A23" w:rsidTr="00040811">
        <w:tc>
          <w:tcPr>
            <w:tcW w:w="9286" w:type="dxa"/>
            <w:gridSpan w:val="5"/>
            <w:shd w:val="clear" w:color="auto" w:fill="auto"/>
            <w:vAlign w:val="center"/>
          </w:tcPr>
          <w:p w:rsidR="009D49DD" w:rsidRPr="0075733E" w:rsidRDefault="009D49DD" w:rsidP="003F2D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D</w:t>
            </w:r>
            <w:r w:rsidRPr="0075733E">
              <w:rPr>
                <w:rFonts w:ascii="Times New Roman" w:hAnsi="Times New Roman"/>
                <w:sz w:val="24"/>
                <w:szCs w:val="24"/>
                <w:lang w:val="en"/>
              </w:rPr>
              <w:t>iabetes-specific complications</w:t>
            </w:r>
            <w:r w:rsidRPr="006422F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9D49DD" w:rsidRPr="006B6A23" w:rsidTr="00040811">
        <w:tc>
          <w:tcPr>
            <w:tcW w:w="49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49DD" w:rsidRPr="003F2D09" w:rsidRDefault="009D49DD" w:rsidP="003F2D09">
            <w:pPr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F2D09">
              <w:rPr>
                <w:rFonts w:ascii="Times New Roman" w:hAnsi="Times New Roman"/>
                <w:sz w:val="24"/>
                <w:szCs w:val="24"/>
                <w:lang w:val="en"/>
              </w:rPr>
              <w:t xml:space="preserve">Myocardial infarction </w:t>
            </w:r>
            <w:r w:rsidRPr="003F2D09">
              <w:rPr>
                <w:rFonts w:ascii="Times New Roman" w:hAnsi="Times New Roman"/>
                <w:sz w:val="24"/>
                <w:szCs w:val="24"/>
                <w:lang w:val="en-US"/>
              </w:rPr>
              <w:t>(ICD: I21, I22)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49DD" w:rsidRPr="003F2D09" w:rsidRDefault="009D49DD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2D09">
              <w:rPr>
                <w:rFonts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49DD" w:rsidRPr="003F2D09" w:rsidRDefault="009D49DD" w:rsidP="009D49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2D09">
              <w:rPr>
                <w:rFonts w:ascii="Times New Roman" w:hAnsi="Times New Roman"/>
                <w:sz w:val="24"/>
                <w:szCs w:val="24"/>
              </w:rPr>
              <w:t>2.21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49DD" w:rsidRPr="003F2D09" w:rsidRDefault="009D49DD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2D09">
              <w:rPr>
                <w:rFonts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49DD" w:rsidRPr="003F2D09" w:rsidRDefault="009D49DD" w:rsidP="009D49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2D09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</w:tr>
      <w:tr w:rsidR="009D49DD" w:rsidRPr="006B6A23" w:rsidTr="00040811">
        <w:tc>
          <w:tcPr>
            <w:tcW w:w="49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49DD" w:rsidRPr="003F2D09" w:rsidRDefault="009D49DD" w:rsidP="003F2D09">
            <w:pPr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F2D09">
              <w:rPr>
                <w:rFonts w:ascii="Times New Roman" w:hAnsi="Times New Roman"/>
                <w:sz w:val="24"/>
                <w:szCs w:val="24"/>
                <w:lang w:val="en"/>
              </w:rPr>
              <w:t xml:space="preserve">Stroke/non-traumatic intracranial bleedings </w:t>
            </w:r>
            <w:r w:rsidRPr="003F2D09">
              <w:rPr>
                <w:rFonts w:ascii="Times New Roman" w:hAnsi="Times New Roman"/>
                <w:sz w:val="24"/>
                <w:szCs w:val="24"/>
                <w:lang w:val="en-US"/>
              </w:rPr>
              <w:t>(ICD: I60-I64)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49DD" w:rsidRPr="003F2D09" w:rsidRDefault="009D49DD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2D09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49DD" w:rsidRPr="003F2D09" w:rsidRDefault="009D49DD" w:rsidP="009D49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2D09">
              <w:rPr>
                <w:rFonts w:ascii="Times New Roman" w:hAnsi="Times New Roman"/>
                <w:sz w:val="24"/>
                <w:szCs w:val="24"/>
              </w:rPr>
              <w:t>3.30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49DD" w:rsidRPr="003F2D09" w:rsidRDefault="009D49DD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2D09">
              <w:rPr>
                <w:rFonts w:ascii="Times New Roman" w:hAnsi="Times New Roman"/>
                <w:sz w:val="24"/>
                <w:szCs w:val="24"/>
              </w:rPr>
              <w:t>746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49DD" w:rsidRPr="003F2D09" w:rsidRDefault="009D49DD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2D09">
              <w:rPr>
                <w:rFonts w:ascii="Times New Roman" w:hAnsi="Times New Roman"/>
                <w:sz w:val="24"/>
                <w:szCs w:val="24"/>
              </w:rPr>
              <w:t>4.15</w:t>
            </w:r>
          </w:p>
        </w:tc>
      </w:tr>
      <w:tr w:rsidR="009D49DD" w:rsidRPr="006B6A23" w:rsidTr="00040811">
        <w:tc>
          <w:tcPr>
            <w:tcW w:w="4928" w:type="dxa"/>
            <w:shd w:val="clear" w:color="auto" w:fill="auto"/>
            <w:vAlign w:val="center"/>
          </w:tcPr>
          <w:p w:rsidR="009D49DD" w:rsidRPr="003F2D09" w:rsidRDefault="009D49DD" w:rsidP="003F2D09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2D09">
              <w:rPr>
                <w:rFonts w:ascii="Times New Roman" w:hAnsi="Times New Roman"/>
                <w:sz w:val="24"/>
                <w:szCs w:val="24"/>
              </w:rPr>
              <w:t>Stroke</w:t>
            </w:r>
            <w:proofErr w:type="spellEnd"/>
            <w:r w:rsidRPr="003F2D09">
              <w:rPr>
                <w:rFonts w:ascii="Times New Roman" w:hAnsi="Times New Roman"/>
                <w:sz w:val="24"/>
                <w:szCs w:val="24"/>
              </w:rPr>
              <w:t xml:space="preserve"> (ICD: I63)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9D49DD" w:rsidRPr="003F2D09" w:rsidRDefault="009D49DD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2D09">
              <w:rPr>
                <w:rFonts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49DD" w:rsidRPr="003F2D09" w:rsidRDefault="009D49DD" w:rsidP="009D49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2D09">
              <w:rPr>
                <w:rFonts w:ascii="Times New Roman" w:hAnsi="Times New Roman"/>
                <w:sz w:val="24"/>
                <w:szCs w:val="24"/>
              </w:rPr>
              <w:t>2.33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9D49DD" w:rsidRPr="003F2D09" w:rsidRDefault="009D49DD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2D09">
              <w:rPr>
                <w:rFonts w:ascii="Times New Roman" w:hAnsi="Times New Roman"/>
                <w:sz w:val="24"/>
                <w:szCs w:val="24"/>
              </w:rPr>
              <w:t>470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49DD" w:rsidRPr="003F2D09" w:rsidRDefault="009D49DD" w:rsidP="009D49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2D09">
              <w:rPr>
                <w:rFonts w:ascii="Times New Roman" w:hAnsi="Times New Roman"/>
                <w:sz w:val="24"/>
                <w:szCs w:val="24"/>
              </w:rPr>
              <w:t>2.61</w:t>
            </w:r>
          </w:p>
        </w:tc>
      </w:tr>
      <w:tr w:rsidR="009D49DD" w:rsidRPr="006B6A23" w:rsidTr="00040811">
        <w:tc>
          <w:tcPr>
            <w:tcW w:w="4928" w:type="dxa"/>
            <w:shd w:val="clear" w:color="auto" w:fill="auto"/>
            <w:vAlign w:val="center"/>
          </w:tcPr>
          <w:p w:rsidR="009D49DD" w:rsidRPr="003F2D09" w:rsidRDefault="009D49DD" w:rsidP="003F2D0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2D09">
              <w:rPr>
                <w:rFonts w:ascii="Times New Roman" w:hAnsi="Times New Roman"/>
                <w:sz w:val="24"/>
                <w:szCs w:val="24"/>
                <w:lang w:val="en"/>
              </w:rPr>
              <w:t>Any complication</w:t>
            </w:r>
            <w:r w:rsidRPr="003F2D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9D49DD" w:rsidRPr="003F2D09" w:rsidRDefault="006569FB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2D09">
              <w:rPr>
                <w:rFonts w:ascii="Times New Roman" w:hAnsi="Times New Roman"/>
                <w:sz w:val="24"/>
                <w:szCs w:val="24"/>
              </w:rPr>
              <w:t>325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49DD" w:rsidRPr="003F2D09" w:rsidRDefault="009D49DD" w:rsidP="006569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2D09">
              <w:rPr>
                <w:rFonts w:ascii="Times New Roman" w:hAnsi="Times New Roman"/>
                <w:sz w:val="24"/>
                <w:szCs w:val="24"/>
              </w:rPr>
              <w:t>5.</w:t>
            </w:r>
            <w:r w:rsidR="006569FB" w:rsidRPr="003F2D09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9D49DD" w:rsidRPr="003F2D09" w:rsidRDefault="006569FB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2D09">
              <w:rPr>
                <w:rFonts w:ascii="Times New Roman" w:hAnsi="Times New Roman"/>
                <w:sz w:val="24"/>
                <w:szCs w:val="24"/>
              </w:rPr>
              <w:t>1163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49DD" w:rsidRPr="003F2D09" w:rsidRDefault="009D49DD" w:rsidP="006569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2D09">
              <w:rPr>
                <w:rFonts w:ascii="Times New Roman" w:hAnsi="Times New Roman"/>
                <w:sz w:val="24"/>
                <w:szCs w:val="24"/>
              </w:rPr>
              <w:t>6.</w:t>
            </w:r>
            <w:r w:rsidR="006569FB" w:rsidRPr="003F2D09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</w:tr>
      <w:tr w:rsidR="003F2D09" w:rsidRPr="006B6A23" w:rsidTr="00040811">
        <w:tc>
          <w:tcPr>
            <w:tcW w:w="9286" w:type="dxa"/>
            <w:gridSpan w:val="5"/>
            <w:shd w:val="clear" w:color="auto" w:fill="auto"/>
            <w:vAlign w:val="center"/>
          </w:tcPr>
          <w:p w:rsidR="003F2D09" w:rsidRPr="008D72CF" w:rsidRDefault="003F2D09" w:rsidP="006569F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72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conomic impact</w:t>
            </w:r>
            <w:r w:rsidR="008D72CF" w:rsidRPr="008D72CF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 w:rsidR="003F2D09" w:rsidRPr="006B6A23" w:rsidTr="00040811">
        <w:tc>
          <w:tcPr>
            <w:tcW w:w="4928" w:type="dxa"/>
            <w:shd w:val="clear" w:color="auto" w:fill="auto"/>
            <w:vAlign w:val="center"/>
          </w:tcPr>
          <w:p w:rsidR="003F2D09" w:rsidRPr="001A3114" w:rsidRDefault="003F2D09" w:rsidP="003F2D0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3114">
              <w:rPr>
                <w:rFonts w:ascii="Times New Roman" w:hAnsi="Times New Roman"/>
                <w:sz w:val="24"/>
                <w:szCs w:val="24"/>
                <w:lang w:val="en-US"/>
              </w:rPr>
              <w:t>Mean total costs per year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F2D09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</w:rPr>
              <w:t>8705.40€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F2D09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</w:rPr>
              <w:t>9426.20€</w:t>
            </w:r>
          </w:p>
        </w:tc>
      </w:tr>
      <w:tr w:rsidR="003F2D09" w:rsidRPr="006B6A23" w:rsidTr="00040811">
        <w:tc>
          <w:tcPr>
            <w:tcW w:w="4928" w:type="dxa"/>
            <w:shd w:val="clear" w:color="auto" w:fill="auto"/>
            <w:vAlign w:val="center"/>
          </w:tcPr>
          <w:p w:rsidR="003F2D09" w:rsidRPr="001A3114" w:rsidRDefault="003F2D09" w:rsidP="003F2D09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  <w:lang w:val="en-US"/>
              </w:rPr>
              <w:t>Outpatient physician services costs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F2D09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</w:rPr>
              <w:t>726.00€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F2D09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</w:rPr>
              <w:t>601.80€</w:t>
            </w:r>
          </w:p>
        </w:tc>
      </w:tr>
      <w:tr w:rsidR="003F2D09" w:rsidRPr="006B6A23" w:rsidTr="00040811">
        <w:tc>
          <w:tcPr>
            <w:tcW w:w="4928" w:type="dxa"/>
            <w:shd w:val="clear" w:color="auto" w:fill="auto"/>
            <w:vAlign w:val="center"/>
          </w:tcPr>
          <w:p w:rsidR="003F2D09" w:rsidRPr="001A3114" w:rsidRDefault="003F2D09" w:rsidP="003F2D09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</w:rPr>
              <w:t xml:space="preserve">Hospital </w:t>
            </w:r>
            <w:proofErr w:type="spellStart"/>
            <w:r w:rsidRPr="001A3114">
              <w:rPr>
                <w:rFonts w:ascii="Times New Roman" w:hAnsi="Times New Roman"/>
                <w:sz w:val="24"/>
                <w:szCs w:val="24"/>
              </w:rPr>
              <w:t>costs</w:t>
            </w:r>
            <w:proofErr w:type="spellEnd"/>
            <w:r w:rsidRPr="001A311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F2D09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</w:rPr>
              <w:t>6590.10€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F2D09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</w:rPr>
              <w:t>7380.50€</w:t>
            </w:r>
          </w:p>
        </w:tc>
      </w:tr>
      <w:tr w:rsidR="003F2D09" w:rsidRPr="006B6A23" w:rsidTr="00040811">
        <w:tc>
          <w:tcPr>
            <w:tcW w:w="4928" w:type="dxa"/>
            <w:shd w:val="clear" w:color="auto" w:fill="auto"/>
            <w:vAlign w:val="center"/>
          </w:tcPr>
          <w:p w:rsidR="003F2D09" w:rsidRPr="001A3114" w:rsidRDefault="003F2D09" w:rsidP="003F2D09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A3114">
              <w:rPr>
                <w:rFonts w:ascii="Times New Roman" w:hAnsi="Times New Roman"/>
                <w:sz w:val="24"/>
                <w:szCs w:val="24"/>
              </w:rPr>
              <w:t>Prescription</w:t>
            </w:r>
            <w:proofErr w:type="spellEnd"/>
            <w:r w:rsidRPr="001A311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A3114">
              <w:rPr>
                <w:rFonts w:ascii="Times New Roman" w:hAnsi="Times New Roman"/>
                <w:sz w:val="24"/>
                <w:szCs w:val="24"/>
              </w:rPr>
              <w:t>costs</w:t>
            </w:r>
            <w:proofErr w:type="spellEnd"/>
            <w:r w:rsidRPr="001A311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F2D09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</w:rPr>
              <w:t>1316.30€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F2D09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</w:rPr>
              <w:t>1331.10€</w:t>
            </w:r>
          </w:p>
        </w:tc>
      </w:tr>
      <w:tr w:rsidR="003F2D09" w:rsidRPr="006B6A23" w:rsidTr="00040811">
        <w:tc>
          <w:tcPr>
            <w:tcW w:w="4928" w:type="dxa"/>
            <w:shd w:val="clear" w:color="auto" w:fill="auto"/>
            <w:vAlign w:val="center"/>
          </w:tcPr>
          <w:p w:rsidR="003F2D09" w:rsidRPr="001A3114" w:rsidRDefault="003F2D09" w:rsidP="003F2D09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  <w:lang w:val="en-US"/>
              </w:rPr>
              <w:t>Transportation costs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F2D09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</w:rPr>
              <w:t>72.90€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F2D09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</w:rPr>
              <w:t>112.80€</w:t>
            </w:r>
          </w:p>
        </w:tc>
      </w:tr>
      <w:tr w:rsidR="003F2D09" w:rsidRPr="006B6A23" w:rsidTr="00040811">
        <w:tc>
          <w:tcPr>
            <w:tcW w:w="4928" w:type="dxa"/>
            <w:shd w:val="clear" w:color="auto" w:fill="auto"/>
            <w:vAlign w:val="center"/>
          </w:tcPr>
          <w:p w:rsidR="003F2D09" w:rsidRPr="001A3114" w:rsidRDefault="003F2D09" w:rsidP="003F2D09">
            <w:pPr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  <w:lang w:val="en-US"/>
              </w:rPr>
              <w:t>Hospital admissions and days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F2D09" w:rsidP="003F2D09">
            <w:pPr>
              <w:ind w:right="459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F2D09" w:rsidP="003F2D09">
            <w:pPr>
              <w:ind w:right="459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2D09" w:rsidRPr="006B6A23" w:rsidTr="00040811">
        <w:tc>
          <w:tcPr>
            <w:tcW w:w="4928" w:type="dxa"/>
            <w:shd w:val="clear" w:color="auto" w:fill="auto"/>
            <w:vAlign w:val="center"/>
          </w:tcPr>
          <w:p w:rsidR="003F2D09" w:rsidRPr="001A3114" w:rsidRDefault="003F2D09" w:rsidP="003F2D09">
            <w:pPr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3114">
              <w:rPr>
                <w:rFonts w:ascii="Times New Roman" w:hAnsi="Times New Roman"/>
                <w:sz w:val="24"/>
                <w:szCs w:val="24"/>
                <w:lang w:val="en-US"/>
              </w:rPr>
              <w:t>Hospital admissions and days 0, N (%)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F2D09" w:rsidP="00040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</w:rPr>
              <w:t>1601 (26.4)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F2D09" w:rsidP="00040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</w:rPr>
              <w:t>5122 (28.5)</w:t>
            </w:r>
          </w:p>
        </w:tc>
      </w:tr>
      <w:tr w:rsidR="003F2D09" w:rsidRPr="006B6A23" w:rsidTr="00040811">
        <w:tc>
          <w:tcPr>
            <w:tcW w:w="4928" w:type="dxa"/>
            <w:shd w:val="clear" w:color="auto" w:fill="auto"/>
            <w:vAlign w:val="center"/>
          </w:tcPr>
          <w:p w:rsidR="003F2D09" w:rsidRPr="001A3114" w:rsidRDefault="003F2D09" w:rsidP="003F2D09">
            <w:pPr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3114">
              <w:rPr>
                <w:rFonts w:ascii="Times New Roman" w:hAnsi="Times New Roman"/>
                <w:sz w:val="24"/>
                <w:szCs w:val="24"/>
                <w:lang w:val="en-US"/>
              </w:rPr>
              <w:t>Hospital admissions and days &gt;0, N (%)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F2D09" w:rsidP="00040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</w:rPr>
              <w:t>4456 (73.6)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F2D09" w:rsidP="00040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</w:rPr>
              <w:t>12868 (71.5)</w:t>
            </w:r>
          </w:p>
        </w:tc>
      </w:tr>
      <w:tr w:rsidR="003F2D09" w:rsidRPr="006B6A23" w:rsidTr="00040811">
        <w:tc>
          <w:tcPr>
            <w:tcW w:w="4928" w:type="dxa"/>
            <w:shd w:val="clear" w:color="auto" w:fill="auto"/>
            <w:vAlign w:val="center"/>
          </w:tcPr>
          <w:p w:rsidR="003F2D09" w:rsidRPr="001A3114" w:rsidRDefault="003F2D09" w:rsidP="003F2D09">
            <w:pPr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3114">
              <w:rPr>
                <w:rFonts w:ascii="Times New Roman" w:hAnsi="Times New Roman"/>
                <w:sz w:val="24"/>
                <w:szCs w:val="24"/>
                <w:lang w:val="en-US"/>
              </w:rPr>
              <w:t>Cumulative number of hospital days &gt;0 (mean/median)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040811" w:rsidRDefault="003F2D09" w:rsidP="00040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0811">
              <w:rPr>
                <w:rFonts w:ascii="Times New Roman" w:hAnsi="Times New Roman"/>
                <w:sz w:val="24"/>
                <w:szCs w:val="24"/>
              </w:rPr>
              <w:t>30.8/17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040811" w:rsidRDefault="003F2D09" w:rsidP="00040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0811">
              <w:rPr>
                <w:rFonts w:ascii="Times New Roman" w:hAnsi="Times New Roman"/>
                <w:sz w:val="24"/>
                <w:szCs w:val="24"/>
              </w:rPr>
              <w:t>33.7/19</w:t>
            </w:r>
          </w:p>
        </w:tc>
      </w:tr>
      <w:tr w:rsidR="003F2D09" w:rsidRPr="006B6A23" w:rsidTr="00040811">
        <w:tc>
          <w:tcPr>
            <w:tcW w:w="4928" w:type="dxa"/>
            <w:shd w:val="clear" w:color="auto" w:fill="auto"/>
            <w:vAlign w:val="center"/>
          </w:tcPr>
          <w:p w:rsidR="003F2D09" w:rsidRPr="001A3114" w:rsidRDefault="003F2D09" w:rsidP="003F2D09">
            <w:pPr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3114">
              <w:rPr>
                <w:rFonts w:ascii="Times New Roman" w:hAnsi="Times New Roman"/>
                <w:sz w:val="24"/>
                <w:szCs w:val="24"/>
                <w:lang w:val="en-US"/>
              </w:rPr>
              <w:t>Cumulative number of hospital admissions &gt;0 (mean/median)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040811" w:rsidRDefault="003F2D09" w:rsidP="00040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0811">
              <w:rPr>
                <w:rFonts w:ascii="Times New Roman" w:hAnsi="Times New Roman"/>
                <w:sz w:val="24"/>
                <w:szCs w:val="24"/>
              </w:rPr>
              <w:t>4.3/3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040811" w:rsidRDefault="003F2D09" w:rsidP="00040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0811">
              <w:rPr>
                <w:rFonts w:ascii="Times New Roman" w:hAnsi="Times New Roman"/>
                <w:sz w:val="24"/>
                <w:szCs w:val="24"/>
              </w:rPr>
              <w:t>4.4/3</w:t>
            </w:r>
          </w:p>
        </w:tc>
      </w:tr>
    </w:tbl>
    <w:p w:rsidR="003F2D09" w:rsidRDefault="003F2D09" w:rsidP="003F2D0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F2D09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gramEnd"/>
      <w:r w:rsidRPr="003F2D09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3F2D09">
        <w:rPr>
          <w:rFonts w:ascii="Times New Roman" w:hAnsi="Times New Roman"/>
          <w:sz w:val="24"/>
          <w:szCs w:val="24"/>
          <w:lang w:val="en-US"/>
        </w:rPr>
        <w:t>N=6057 in the DMP-group and N=17990 in the control-group</w:t>
      </w:r>
      <w:r>
        <w:rPr>
          <w:rFonts w:ascii="Times New Roman" w:hAnsi="Times New Roman"/>
          <w:sz w:val="24"/>
          <w:szCs w:val="24"/>
          <w:lang w:val="en-US"/>
        </w:rPr>
        <w:t xml:space="preserve"> due to missing values</w:t>
      </w:r>
    </w:p>
    <w:p w:rsidR="003F2D09" w:rsidRPr="006A335C" w:rsidRDefault="003F2D09" w:rsidP="003F2D0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proofErr w:type="gramEnd"/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ncluded ICD: </w:t>
      </w:r>
      <w:r w:rsidRPr="006A335C">
        <w:rPr>
          <w:rFonts w:ascii="Times New Roman" w:hAnsi="Times New Roman"/>
          <w:sz w:val="24"/>
          <w:szCs w:val="24"/>
          <w:lang w:val="en-US"/>
        </w:rPr>
        <w:t>I21-I22 and</w:t>
      </w:r>
      <w:r>
        <w:rPr>
          <w:rFonts w:ascii="Times New Roman" w:hAnsi="Times New Roman"/>
          <w:sz w:val="24"/>
          <w:szCs w:val="24"/>
          <w:lang w:val="en-US"/>
        </w:rPr>
        <w:t>/or</w:t>
      </w:r>
      <w:r w:rsidRPr="006A335C">
        <w:rPr>
          <w:rFonts w:ascii="Times New Roman" w:hAnsi="Times New Roman"/>
          <w:sz w:val="24"/>
          <w:szCs w:val="24"/>
          <w:lang w:val="en-US"/>
        </w:rPr>
        <w:t xml:space="preserve"> I60-I64</w:t>
      </w:r>
    </w:p>
    <w:p w:rsidR="009D49DD" w:rsidRPr="005C78E1" w:rsidRDefault="009D49DD" w:rsidP="002C32E8">
      <w:pPr>
        <w:rPr>
          <w:lang w:val="en-US"/>
        </w:rPr>
      </w:pPr>
    </w:p>
    <w:sectPr w:rsidR="009D49DD" w:rsidRPr="005C78E1" w:rsidSect="006E05D3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2D09" w:rsidRDefault="003F2D09" w:rsidP="006A07D8">
      <w:pPr>
        <w:spacing w:after="0" w:line="240" w:lineRule="auto"/>
      </w:pPr>
      <w:r>
        <w:separator/>
      </w:r>
    </w:p>
  </w:endnote>
  <w:endnote w:type="continuationSeparator" w:id="0">
    <w:p w:rsidR="003F2D09" w:rsidRDefault="003F2D09" w:rsidP="006A0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ntax LT Std"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2069221"/>
      <w:docPartObj>
        <w:docPartGallery w:val="Page Numbers (Bottom of Page)"/>
        <w:docPartUnique/>
      </w:docPartObj>
    </w:sdtPr>
    <w:sdtEndPr/>
    <w:sdtContent>
      <w:p w:rsidR="003F2D09" w:rsidRDefault="003F2D0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6185" w:rsidRPr="00546185">
          <w:rPr>
            <w:noProof/>
            <w:lang w:val="de-DE"/>
          </w:rPr>
          <w:t>1</w:t>
        </w:r>
        <w:r>
          <w:fldChar w:fldCharType="end"/>
        </w:r>
      </w:p>
    </w:sdtContent>
  </w:sdt>
  <w:p w:rsidR="003F2D09" w:rsidRDefault="003F2D0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2D09" w:rsidRDefault="003F2D09" w:rsidP="006A07D8">
      <w:pPr>
        <w:spacing w:after="0" w:line="240" w:lineRule="auto"/>
      </w:pPr>
      <w:r>
        <w:separator/>
      </w:r>
    </w:p>
  </w:footnote>
  <w:footnote w:type="continuationSeparator" w:id="0">
    <w:p w:rsidR="003F2D09" w:rsidRDefault="003F2D09" w:rsidP="006A07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E16F6"/>
    <w:multiLevelType w:val="hybridMultilevel"/>
    <w:tmpl w:val="1EB6A1C0"/>
    <w:lvl w:ilvl="0" w:tplc="EB4EC6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F4F0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5821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C05C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A43D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1298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2CBE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8617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5C17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8D31B01"/>
    <w:multiLevelType w:val="hybridMultilevel"/>
    <w:tmpl w:val="6E5E9C02"/>
    <w:lvl w:ilvl="0" w:tplc="9C7E308E">
      <w:start w:val="1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665336"/>
    <w:multiLevelType w:val="hybridMultilevel"/>
    <w:tmpl w:val="6AAE334E"/>
    <w:lvl w:ilvl="0" w:tplc="1F60F902">
      <w:start w:val="19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270478"/>
    <w:multiLevelType w:val="hybridMultilevel"/>
    <w:tmpl w:val="E92839E8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6A6850"/>
    <w:multiLevelType w:val="hybridMultilevel"/>
    <w:tmpl w:val="311EBC9E"/>
    <w:lvl w:ilvl="0" w:tplc="9238F11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58AC2A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CC22ED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4B8857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13E35D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22C603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4A6FF1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BC8303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6925E1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32FB7938"/>
    <w:multiLevelType w:val="hybridMultilevel"/>
    <w:tmpl w:val="21AC4FB4"/>
    <w:lvl w:ilvl="0" w:tplc="9C7E308E">
      <w:start w:val="1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E10EAD"/>
    <w:multiLevelType w:val="multilevel"/>
    <w:tmpl w:val="6DAAA3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F142CF9"/>
    <w:multiLevelType w:val="hybridMultilevel"/>
    <w:tmpl w:val="31B8C5DC"/>
    <w:lvl w:ilvl="0" w:tplc="FD2AF54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4F2EA60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2DC95A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C7E244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16246B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EDEB07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ED2D23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8446FF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0E0A1D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>
    <w:nsid w:val="464748DA"/>
    <w:multiLevelType w:val="hybridMultilevel"/>
    <w:tmpl w:val="0AFA832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6A61ECA"/>
    <w:multiLevelType w:val="hybridMultilevel"/>
    <w:tmpl w:val="EE001042"/>
    <w:lvl w:ilvl="0" w:tplc="30442B34">
      <w:start w:val="27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F6D5F17"/>
    <w:multiLevelType w:val="hybridMultilevel"/>
    <w:tmpl w:val="01CE8C7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94F6EDA"/>
    <w:multiLevelType w:val="hybridMultilevel"/>
    <w:tmpl w:val="AE4064DE"/>
    <w:lvl w:ilvl="0" w:tplc="922E6F3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D222823"/>
    <w:multiLevelType w:val="hybridMultilevel"/>
    <w:tmpl w:val="EE500D32"/>
    <w:lvl w:ilvl="0" w:tplc="46465AE2">
      <w:start w:val="14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536BFA"/>
    <w:multiLevelType w:val="hybridMultilevel"/>
    <w:tmpl w:val="36689416"/>
    <w:lvl w:ilvl="0" w:tplc="7CF65E1E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07B6321"/>
    <w:multiLevelType w:val="multilevel"/>
    <w:tmpl w:val="4EF0E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0ED75C0"/>
    <w:multiLevelType w:val="hybridMultilevel"/>
    <w:tmpl w:val="E92839E8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F48312A"/>
    <w:multiLevelType w:val="hybridMultilevel"/>
    <w:tmpl w:val="5290C78A"/>
    <w:lvl w:ilvl="0" w:tplc="50484AC8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9"/>
  </w:num>
  <w:num w:numId="3">
    <w:abstractNumId w:val="16"/>
  </w:num>
  <w:num w:numId="4">
    <w:abstractNumId w:val="0"/>
  </w:num>
  <w:num w:numId="5">
    <w:abstractNumId w:val="5"/>
  </w:num>
  <w:num w:numId="6">
    <w:abstractNumId w:val="1"/>
  </w:num>
  <w:num w:numId="7">
    <w:abstractNumId w:val="8"/>
  </w:num>
  <w:num w:numId="8">
    <w:abstractNumId w:val="2"/>
  </w:num>
  <w:num w:numId="9">
    <w:abstractNumId w:val="7"/>
  </w:num>
  <w:num w:numId="10">
    <w:abstractNumId w:val="4"/>
  </w:num>
  <w:num w:numId="11">
    <w:abstractNumId w:val="14"/>
  </w:num>
  <w:num w:numId="12">
    <w:abstractNumId w:val="12"/>
  </w:num>
  <w:num w:numId="13">
    <w:abstractNumId w:val="10"/>
  </w:num>
  <w:num w:numId="14">
    <w:abstractNumId w:val="6"/>
  </w:num>
  <w:num w:numId="15">
    <w:abstractNumId w:val="3"/>
  </w:num>
  <w:num w:numId="16">
    <w:abstractNumId w:val="15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E9516D"/>
    <w:rsid w:val="000014F0"/>
    <w:rsid w:val="00001B8B"/>
    <w:rsid w:val="000035D5"/>
    <w:rsid w:val="000051A4"/>
    <w:rsid w:val="00012DF4"/>
    <w:rsid w:val="000202AC"/>
    <w:rsid w:val="00020C62"/>
    <w:rsid w:val="000223FD"/>
    <w:rsid w:val="00035CA8"/>
    <w:rsid w:val="00035E98"/>
    <w:rsid w:val="00037515"/>
    <w:rsid w:val="00040811"/>
    <w:rsid w:val="000408B5"/>
    <w:rsid w:val="0004225F"/>
    <w:rsid w:val="00042F5D"/>
    <w:rsid w:val="0004522C"/>
    <w:rsid w:val="000471F4"/>
    <w:rsid w:val="000512C7"/>
    <w:rsid w:val="00054E12"/>
    <w:rsid w:val="00055708"/>
    <w:rsid w:val="0005700B"/>
    <w:rsid w:val="00060C61"/>
    <w:rsid w:val="00065539"/>
    <w:rsid w:val="00072D55"/>
    <w:rsid w:val="0007508E"/>
    <w:rsid w:val="00082471"/>
    <w:rsid w:val="00083353"/>
    <w:rsid w:val="00083BDA"/>
    <w:rsid w:val="00084DCC"/>
    <w:rsid w:val="000920A1"/>
    <w:rsid w:val="000A129D"/>
    <w:rsid w:val="000A24CB"/>
    <w:rsid w:val="000B091F"/>
    <w:rsid w:val="000B2301"/>
    <w:rsid w:val="000B4FA8"/>
    <w:rsid w:val="000C3012"/>
    <w:rsid w:val="000C502A"/>
    <w:rsid w:val="000D1D71"/>
    <w:rsid w:val="000D3DDA"/>
    <w:rsid w:val="000D4542"/>
    <w:rsid w:val="000D55A4"/>
    <w:rsid w:val="000D6149"/>
    <w:rsid w:val="000D7679"/>
    <w:rsid w:val="000E05B7"/>
    <w:rsid w:val="000E1DCE"/>
    <w:rsid w:val="000E4B77"/>
    <w:rsid w:val="000E4CCC"/>
    <w:rsid w:val="000E554A"/>
    <w:rsid w:val="000E6E80"/>
    <w:rsid w:val="000F0E7B"/>
    <w:rsid w:val="000F17C1"/>
    <w:rsid w:val="000F1E53"/>
    <w:rsid w:val="000F70F4"/>
    <w:rsid w:val="0010048B"/>
    <w:rsid w:val="00102B5A"/>
    <w:rsid w:val="00102F73"/>
    <w:rsid w:val="00106982"/>
    <w:rsid w:val="0010755D"/>
    <w:rsid w:val="001119D3"/>
    <w:rsid w:val="00111EB5"/>
    <w:rsid w:val="001149C6"/>
    <w:rsid w:val="00115985"/>
    <w:rsid w:val="00117D49"/>
    <w:rsid w:val="00120101"/>
    <w:rsid w:val="00121175"/>
    <w:rsid w:val="00121DD7"/>
    <w:rsid w:val="001275AB"/>
    <w:rsid w:val="0012770E"/>
    <w:rsid w:val="00137C7D"/>
    <w:rsid w:val="001436AE"/>
    <w:rsid w:val="00153B97"/>
    <w:rsid w:val="001605EA"/>
    <w:rsid w:val="00162D6C"/>
    <w:rsid w:val="00164BBD"/>
    <w:rsid w:val="00165B1A"/>
    <w:rsid w:val="0017126F"/>
    <w:rsid w:val="00171E3A"/>
    <w:rsid w:val="00172740"/>
    <w:rsid w:val="00174917"/>
    <w:rsid w:val="00175378"/>
    <w:rsid w:val="00177F90"/>
    <w:rsid w:val="00182B77"/>
    <w:rsid w:val="00186493"/>
    <w:rsid w:val="00191884"/>
    <w:rsid w:val="001926AA"/>
    <w:rsid w:val="00192E70"/>
    <w:rsid w:val="00195C80"/>
    <w:rsid w:val="00195F48"/>
    <w:rsid w:val="001972FE"/>
    <w:rsid w:val="0019776C"/>
    <w:rsid w:val="001A04E8"/>
    <w:rsid w:val="001A084F"/>
    <w:rsid w:val="001A2E70"/>
    <w:rsid w:val="001A3114"/>
    <w:rsid w:val="001A73C2"/>
    <w:rsid w:val="001A778D"/>
    <w:rsid w:val="001A7CD9"/>
    <w:rsid w:val="001B68D6"/>
    <w:rsid w:val="001C2B0B"/>
    <w:rsid w:val="001C5791"/>
    <w:rsid w:val="001D4161"/>
    <w:rsid w:val="001E1E28"/>
    <w:rsid w:val="001E1E61"/>
    <w:rsid w:val="001E2F00"/>
    <w:rsid w:val="001F160D"/>
    <w:rsid w:val="001F4DE4"/>
    <w:rsid w:val="001F587A"/>
    <w:rsid w:val="001F78FD"/>
    <w:rsid w:val="002006E6"/>
    <w:rsid w:val="0020085A"/>
    <w:rsid w:val="00200F4C"/>
    <w:rsid w:val="002019F0"/>
    <w:rsid w:val="00202065"/>
    <w:rsid w:val="0020353D"/>
    <w:rsid w:val="00205DE1"/>
    <w:rsid w:val="002067AE"/>
    <w:rsid w:val="00207037"/>
    <w:rsid w:val="002153F5"/>
    <w:rsid w:val="002212EE"/>
    <w:rsid w:val="00222019"/>
    <w:rsid w:val="00226CE0"/>
    <w:rsid w:val="0022710D"/>
    <w:rsid w:val="0023001C"/>
    <w:rsid w:val="002323F1"/>
    <w:rsid w:val="00232608"/>
    <w:rsid w:val="00237EEF"/>
    <w:rsid w:val="00241741"/>
    <w:rsid w:val="00241B0E"/>
    <w:rsid w:val="00242DDA"/>
    <w:rsid w:val="002516EF"/>
    <w:rsid w:val="002524CE"/>
    <w:rsid w:val="00263192"/>
    <w:rsid w:val="00263735"/>
    <w:rsid w:val="002639BD"/>
    <w:rsid w:val="00264ECA"/>
    <w:rsid w:val="00273238"/>
    <w:rsid w:val="002748F9"/>
    <w:rsid w:val="00274968"/>
    <w:rsid w:val="002749B7"/>
    <w:rsid w:val="00276F28"/>
    <w:rsid w:val="00291295"/>
    <w:rsid w:val="002940EC"/>
    <w:rsid w:val="00296006"/>
    <w:rsid w:val="00297432"/>
    <w:rsid w:val="002A120C"/>
    <w:rsid w:val="002A1D4F"/>
    <w:rsid w:val="002A2908"/>
    <w:rsid w:val="002A541F"/>
    <w:rsid w:val="002B2C5B"/>
    <w:rsid w:val="002B3C40"/>
    <w:rsid w:val="002B3E8C"/>
    <w:rsid w:val="002B5ACD"/>
    <w:rsid w:val="002B5BA2"/>
    <w:rsid w:val="002B7DA2"/>
    <w:rsid w:val="002C14C8"/>
    <w:rsid w:val="002C32E8"/>
    <w:rsid w:val="002C37ED"/>
    <w:rsid w:val="002C6681"/>
    <w:rsid w:val="002D7D06"/>
    <w:rsid w:val="002E31E5"/>
    <w:rsid w:val="002E71F9"/>
    <w:rsid w:val="002F2A87"/>
    <w:rsid w:val="002F3F17"/>
    <w:rsid w:val="002F4A9A"/>
    <w:rsid w:val="002F698F"/>
    <w:rsid w:val="00300B1C"/>
    <w:rsid w:val="0030355B"/>
    <w:rsid w:val="003142B6"/>
    <w:rsid w:val="00314D7B"/>
    <w:rsid w:val="00315F78"/>
    <w:rsid w:val="003207A7"/>
    <w:rsid w:val="00323F1E"/>
    <w:rsid w:val="0032762F"/>
    <w:rsid w:val="00330447"/>
    <w:rsid w:val="003318C2"/>
    <w:rsid w:val="0033406C"/>
    <w:rsid w:val="003424BD"/>
    <w:rsid w:val="0034298C"/>
    <w:rsid w:val="0034375E"/>
    <w:rsid w:val="003541F6"/>
    <w:rsid w:val="0035615E"/>
    <w:rsid w:val="00361379"/>
    <w:rsid w:val="00361850"/>
    <w:rsid w:val="00363958"/>
    <w:rsid w:val="0036428D"/>
    <w:rsid w:val="003667A1"/>
    <w:rsid w:val="00367282"/>
    <w:rsid w:val="003744ED"/>
    <w:rsid w:val="003778BB"/>
    <w:rsid w:val="00377B40"/>
    <w:rsid w:val="003820F3"/>
    <w:rsid w:val="003821C3"/>
    <w:rsid w:val="003832AE"/>
    <w:rsid w:val="0038629F"/>
    <w:rsid w:val="00386F34"/>
    <w:rsid w:val="003922C3"/>
    <w:rsid w:val="003957B3"/>
    <w:rsid w:val="00397224"/>
    <w:rsid w:val="003A31AA"/>
    <w:rsid w:val="003B0EED"/>
    <w:rsid w:val="003B261F"/>
    <w:rsid w:val="003B6301"/>
    <w:rsid w:val="003C6A37"/>
    <w:rsid w:val="003D3151"/>
    <w:rsid w:val="003D3637"/>
    <w:rsid w:val="003E0BEA"/>
    <w:rsid w:val="003E14B9"/>
    <w:rsid w:val="003E2927"/>
    <w:rsid w:val="003E52F8"/>
    <w:rsid w:val="003F2A17"/>
    <w:rsid w:val="003F2D09"/>
    <w:rsid w:val="00405FBF"/>
    <w:rsid w:val="004061A1"/>
    <w:rsid w:val="00406EEC"/>
    <w:rsid w:val="004108C2"/>
    <w:rsid w:val="004158C7"/>
    <w:rsid w:val="00423958"/>
    <w:rsid w:val="00423A57"/>
    <w:rsid w:val="00426AD7"/>
    <w:rsid w:val="00426EE2"/>
    <w:rsid w:val="00434874"/>
    <w:rsid w:val="00434AE1"/>
    <w:rsid w:val="00437415"/>
    <w:rsid w:val="00447C9D"/>
    <w:rsid w:val="00450DCA"/>
    <w:rsid w:val="00460BD5"/>
    <w:rsid w:val="00461DFC"/>
    <w:rsid w:val="00476097"/>
    <w:rsid w:val="00481D9D"/>
    <w:rsid w:val="004837F2"/>
    <w:rsid w:val="00484896"/>
    <w:rsid w:val="00484E4D"/>
    <w:rsid w:val="00495947"/>
    <w:rsid w:val="00497E01"/>
    <w:rsid w:val="004A0F78"/>
    <w:rsid w:val="004A18C5"/>
    <w:rsid w:val="004A2C1F"/>
    <w:rsid w:val="004A4315"/>
    <w:rsid w:val="004A760B"/>
    <w:rsid w:val="004A7A0C"/>
    <w:rsid w:val="004A7E80"/>
    <w:rsid w:val="004B18D0"/>
    <w:rsid w:val="004B4B32"/>
    <w:rsid w:val="004D09A7"/>
    <w:rsid w:val="004D0B69"/>
    <w:rsid w:val="004D0E5A"/>
    <w:rsid w:val="004D54C7"/>
    <w:rsid w:val="004D6604"/>
    <w:rsid w:val="004D6CEF"/>
    <w:rsid w:val="004E3388"/>
    <w:rsid w:val="004E7D1E"/>
    <w:rsid w:val="004F2CED"/>
    <w:rsid w:val="004F307E"/>
    <w:rsid w:val="004F5262"/>
    <w:rsid w:val="004F6666"/>
    <w:rsid w:val="004F6947"/>
    <w:rsid w:val="004F6E53"/>
    <w:rsid w:val="00502727"/>
    <w:rsid w:val="0050449A"/>
    <w:rsid w:val="0051066B"/>
    <w:rsid w:val="005129E9"/>
    <w:rsid w:val="00513EFF"/>
    <w:rsid w:val="00514C61"/>
    <w:rsid w:val="005159E4"/>
    <w:rsid w:val="0052148F"/>
    <w:rsid w:val="005215D2"/>
    <w:rsid w:val="00530ACD"/>
    <w:rsid w:val="00534AAA"/>
    <w:rsid w:val="0053646C"/>
    <w:rsid w:val="00537D6A"/>
    <w:rsid w:val="00540C72"/>
    <w:rsid w:val="00546185"/>
    <w:rsid w:val="00550053"/>
    <w:rsid w:val="00552A89"/>
    <w:rsid w:val="0055589B"/>
    <w:rsid w:val="00556334"/>
    <w:rsid w:val="0056281B"/>
    <w:rsid w:val="005705EA"/>
    <w:rsid w:val="00572B48"/>
    <w:rsid w:val="00573DA1"/>
    <w:rsid w:val="00576B12"/>
    <w:rsid w:val="00580C3A"/>
    <w:rsid w:val="00582F60"/>
    <w:rsid w:val="00584CDA"/>
    <w:rsid w:val="00591483"/>
    <w:rsid w:val="005915CF"/>
    <w:rsid w:val="00591E2C"/>
    <w:rsid w:val="00592787"/>
    <w:rsid w:val="005954AD"/>
    <w:rsid w:val="005A2295"/>
    <w:rsid w:val="005A4008"/>
    <w:rsid w:val="005A4966"/>
    <w:rsid w:val="005B121B"/>
    <w:rsid w:val="005B1994"/>
    <w:rsid w:val="005B25C9"/>
    <w:rsid w:val="005B3919"/>
    <w:rsid w:val="005B671B"/>
    <w:rsid w:val="005C03DB"/>
    <w:rsid w:val="005C78E1"/>
    <w:rsid w:val="005C7CAA"/>
    <w:rsid w:val="005D0B89"/>
    <w:rsid w:val="005E2072"/>
    <w:rsid w:val="005E663C"/>
    <w:rsid w:val="005E7AD6"/>
    <w:rsid w:val="005F3A90"/>
    <w:rsid w:val="005F5697"/>
    <w:rsid w:val="005F73B2"/>
    <w:rsid w:val="00601725"/>
    <w:rsid w:val="00601816"/>
    <w:rsid w:val="006050FB"/>
    <w:rsid w:val="00607A33"/>
    <w:rsid w:val="006106A0"/>
    <w:rsid w:val="00621E21"/>
    <w:rsid w:val="006267E4"/>
    <w:rsid w:val="00626997"/>
    <w:rsid w:val="00627C55"/>
    <w:rsid w:val="00634E17"/>
    <w:rsid w:val="006360F9"/>
    <w:rsid w:val="00636BA9"/>
    <w:rsid w:val="00636FAF"/>
    <w:rsid w:val="00641C53"/>
    <w:rsid w:val="006422F4"/>
    <w:rsid w:val="00643A21"/>
    <w:rsid w:val="00647A6E"/>
    <w:rsid w:val="00651E54"/>
    <w:rsid w:val="00652BEB"/>
    <w:rsid w:val="006569FB"/>
    <w:rsid w:val="0066031D"/>
    <w:rsid w:val="00662329"/>
    <w:rsid w:val="00663774"/>
    <w:rsid w:val="006645C2"/>
    <w:rsid w:val="0066470C"/>
    <w:rsid w:val="00664E2E"/>
    <w:rsid w:val="00665BB4"/>
    <w:rsid w:val="0066600E"/>
    <w:rsid w:val="00672A1B"/>
    <w:rsid w:val="0067433D"/>
    <w:rsid w:val="00675920"/>
    <w:rsid w:val="00677A91"/>
    <w:rsid w:val="0068228C"/>
    <w:rsid w:val="006900A2"/>
    <w:rsid w:val="00691DD7"/>
    <w:rsid w:val="00693AE4"/>
    <w:rsid w:val="00696047"/>
    <w:rsid w:val="006A07D8"/>
    <w:rsid w:val="006A149A"/>
    <w:rsid w:val="006A2AAD"/>
    <w:rsid w:val="006A2F2D"/>
    <w:rsid w:val="006A335C"/>
    <w:rsid w:val="006A343B"/>
    <w:rsid w:val="006A37EE"/>
    <w:rsid w:val="006A75F6"/>
    <w:rsid w:val="006B4665"/>
    <w:rsid w:val="006B71B3"/>
    <w:rsid w:val="006C5DCE"/>
    <w:rsid w:val="006C6D45"/>
    <w:rsid w:val="006C794F"/>
    <w:rsid w:val="006C796A"/>
    <w:rsid w:val="006C7C58"/>
    <w:rsid w:val="006D5E3A"/>
    <w:rsid w:val="006E0215"/>
    <w:rsid w:val="006E05D3"/>
    <w:rsid w:val="006E137E"/>
    <w:rsid w:val="006E2C6C"/>
    <w:rsid w:val="006E2CA6"/>
    <w:rsid w:val="006E49EC"/>
    <w:rsid w:val="006E4EAC"/>
    <w:rsid w:val="006E6B73"/>
    <w:rsid w:val="006F4EB9"/>
    <w:rsid w:val="006F6324"/>
    <w:rsid w:val="006F7303"/>
    <w:rsid w:val="00705C73"/>
    <w:rsid w:val="007070A9"/>
    <w:rsid w:val="00707477"/>
    <w:rsid w:val="007116F2"/>
    <w:rsid w:val="00712B3D"/>
    <w:rsid w:val="00712E29"/>
    <w:rsid w:val="00715286"/>
    <w:rsid w:val="00732529"/>
    <w:rsid w:val="00732A1F"/>
    <w:rsid w:val="00732FC7"/>
    <w:rsid w:val="0073362B"/>
    <w:rsid w:val="0073548E"/>
    <w:rsid w:val="0074193F"/>
    <w:rsid w:val="00742306"/>
    <w:rsid w:val="00745FAA"/>
    <w:rsid w:val="007461F6"/>
    <w:rsid w:val="00751E6A"/>
    <w:rsid w:val="007530C5"/>
    <w:rsid w:val="00755ADE"/>
    <w:rsid w:val="0075615B"/>
    <w:rsid w:val="0075733E"/>
    <w:rsid w:val="00757C1A"/>
    <w:rsid w:val="007608EA"/>
    <w:rsid w:val="00766818"/>
    <w:rsid w:val="007730BA"/>
    <w:rsid w:val="00773F70"/>
    <w:rsid w:val="00775A2A"/>
    <w:rsid w:val="007816D1"/>
    <w:rsid w:val="007842A3"/>
    <w:rsid w:val="007845AC"/>
    <w:rsid w:val="00785B4A"/>
    <w:rsid w:val="00787F40"/>
    <w:rsid w:val="00793C77"/>
    <w:rsid w:val="0079474F"/>
    <w:rsid w:val="007A3936"/>
    <w:rsid w:val="007A4347"/>
    <w:rsid w:val="007A5F28"/>
    <w:rsid w:val="007B34A5"/>
    <w:rsid w:val="007B5AF5"/>
    <w:rsid w:val="007B68AD"/>
    <w:rsid w:val="007B68F7"/>
    <w:rsid w:val="007B762C"/>
    <w:rsid w:val="007C5701"/>
    <w:rsid w:val="007C69E0"/>
    <w:rsid w:val="007D02A5"/>
    <w:rsid w:val="007D16FD"/>
    <w:rsid w:val="007D4E62"/>
    <w:rsid w:val="007D6008"/>
    <w:rsid w:val="007E24E5"/>
    <w:rsid w:val="007E3E5A"/>
    <w:rsid w:val="007E6625"/>
    <w:rsid w:val="007F030E"/>
    <w:rsid w:val="007F15A6"/>
    <w:rsid w:val="007F1D00"/>
    <w:rsid w:val="007F6DCF"/>
    <w:rsid w:val="007F725C"/>
    <w:rsid w:val="0081482C"/>
    <w:rsid w:val="008202A7"/>
    <w:rsid w:val="008222AD"/>
    <w:rsid w:val="008300E9"/>
    <w:rsid w:val="00834ED9"/>
    <w:rsid w:val="00835691"/>
    <w:rsid w:val="008358DC"/>
    <w:rsid w:val="008372E3"/>
    <w:rsid w:val="00837DD8"/>
    <w:rsid w:val="00843482"/>
    <w:rsid w:val="00847A50"/>
    <w:rsid w:val="00850D58"/>
    <w:rsid w:val="00850D63"/>
    <w:rsid w:val="00851870"/>
    <w:rsid w:val="0085431C"/>
    <w:rsid w:val="00854AF6"/>
    <w:rsid w:val="00855B06"/>
    <w:rsid w:val="00857DD5"/>
    <w:rsid w:val="0087340E"/>
    <w:rsid w:val="00874694"/>
    <w:rsid w:val="00876E47"/>
    <w:rsid w:val="00881984"/>
    <w:rsid w:val="00885954"/>
    <w:rsid w:val="00886DB2"/>
    <w:rsid w:val="008912BA"/>
    <w:rsid w:val="00891591"/>
    <w:rsid w:val="00894E27"/>
    <w:rsid w:val="00895886"/>
    <w:rsid w:val="008A096A"/>
    <w:rsid w:val="008A0A3E"/>
    <w:rsid w:val="008A467A"/>
    <w:rsid w:val="008A5187"/>
    <w:rsid w:val="008A5C3A"/>
    <w:rsid w:val="008A7A27"/>
    <w:rsid w:val="008A7DA6"/>
    <w:rsid w:val="008B1D5C"/>
    <w:rsid w:val="008B4C53"/>
    <w:rsid w:val="008C14DF"/>
    <w:rsid w:val="008C7089"/>
    <w:rsid w:val="008C7230"/>
    <w:rsid w:val="008C7342"/>
    <w:rsid w:val="008D28C1"/>
    <w:rsid w:val="008D57D6"/>
    <w:rsid w:val="008D72CF"/>
    <w:rsid w:val="008E101B"/>
    <w:rsid w:val="008E15BB"/>
    <w:rsid w:val="008E3139"/>
    <w:rsid w:val="008E5B78"/>
    <w:rsid w:val="008E61BC"/>
    <w:rsid w:val="008E74A3"/>
    <w:rsid w:val="008F4775"/>
    <w:rsid w:val="008F4C57"/>
    <w:rsid w:val="00900421"/>
    <w:rsid w:val="009117A1"/>
    <w:rsid w:val="00914023"/>
    <w:rsid w:val="00916AE9"/>
    <w:rsid w:val="00921CDB"/>
    <w:rsid w:val="00922EAA"/>
    <w:rsid w:val="00925F31"/>
    <w:rsid w:val="00926B2D"/>
    <w:rsid w:val="009344ED"/>
    <w:rsid w:val="009369E4"/>
    <w:rsid w:val="0094069B"/>
    <w:rsid w:val="00945969"/>
    <w:rsid w:val="00946301"/>
    <w:rsid w:val="009473B3"/>
    <w:rsid w:val="009502BA"/>
    <w:rsid w:val="00950509"/>
    <w:rsid w:val="009547E3"/>
    <w:rsid w:val="00961273"/>
    <w:rsid w:val="00962028"/>
    <w:rsid w:val="00974DE4"/>
    <w:rsid w:val="009818FD"/>
    <w:rsid w:val="00982585"/>
    <w:rsid w:val="00982741"/>
    <w:rsid w:val="00983532"/>
    <w:rsid w:val="0098787F"/>
    <w:rsid w:val="0098795C"/>
    <w:rsid w:val="009920A1"/>
    <w:rsid w:val="009922FD"/>
    <w:rsid w:val="00993F6E"/>
    <w:rsid w:val="009973BC"/>
    <w:rsid w:val="009975FD"/>
    <w:rsid w:val="009A249A"/>
    <w:rsid w:val="009A4EF0"/>
    <w:rsid w:val="009A5D00"/>
    <w:rsid w:val="009A76FE"/>
    <w:rsid w:val="009C1434"/>
    <w:rsid w:val="009C2381"/>
    <w:rsid w:val="009C2EC7"/>
    <w:rsid w:val="009C35E8"/>
    <w:rsid w:val="009D1B8D"/>
    <w:rsid w:val="009D1EBB"/>
    <w:rsid w:val="009D2CCC"/>
    <w:rsid w:val="009D49DD"/>
    <w:rsid w:val="009D4DF1"/>
    <w:rsid w:val="009D5CEB"/>
    <w:rsid w:val="009D63B0"/>
    <w:rsid w:val="009E0DA4"/>
    <w:rsid w:val="009E1CAD"/>
    <w:rsid w:val="009E2367"/>
    <w:rsid w:val="009F2326"/>
    <w:rsid w:val="009F2F7A"/>
    <w:rsid w:val="009F3BA0"/>
    <w:rsid w:val="009F76D9"/>
    <w:rsid w:val="00A030DB"/>
    <w:rsid w:val="00A0343C"/>
    <w:rsid w:val="00A06BED"/>
    <w:rsid w:val="00A124D3"/>
    <w:rsid w:val="00A13992"/>
    <w:rsid w:val="00A156EA"/>
    <w:rsid w:val="00A16CB7"/>
    <w:rsid w:val="00A2501F"/>
    <w:rsid w:val="00A26B78"/>
    <w:rsid w:val="00A302CC"/>
    <w:rsid w:val="00A434AD"/>
    <w:rsid w:val="00A434C9"/>
    <w:rsid w:val="00A43E72"/>
    <w:rsid w:val="00A44F5F"/>
    <w:rsid w:val="00A45046"/>
    <w:rsid w:val="00A45608"/>
    <w:rsid w:val="00A464C0"/>
    <w:rsid w:val="00A500E6"/>
    <w:rsid w:val="00A50198"/>
    <w:rsid w:val="00A50697"/>
    <w:rsid w:val="00A5192C"/>
    <w:rsid w:val="00A52DFF"/>
    <w:rsid w:val="00A54A6F"/>
    <w:rsid w:val="00A55224"/>
    <w:rsid w:val="00A634EA"/>
    <w:rsid w:val="00A63D48"/>
    <w:rsid w:val="00A70024"/>
    <w:rsid w:val="00A715FA"/>
    <w:rsid w:val="00A717DC"/>
    <w:rsid w:val="00A72C10"/>
    <w:rsid w:val="00A73FE5"/>
    <w:rsid w:val="00A75275"/>
    <w:rsid w:val="00A7576E"/>
    <w:rsid w:val="00A768B3"/>
    <w:rsid w:val="00A8061A"/>
    <w:rsid w:val="00A80A9C"/>
    <w:rsid w:val="00A84A07"/>
    <w:rsid w:val="00A8600B"/>
    <w:rsid w:val="00A9232F"/>
    <w:rsid w:val="00A97082"/>
    <w:rsid w:val="00AA12DD"/>
    <w:rsid w:val="00AA427F"/>
    <w:rsid w:val="00AA6919"/>
    <w:rsid w:val="00AB521A"/>
    <w:rsid w:val="00AB5A05"/>
    <w:rsid w:val="00AB6F23"/>
    <w:rsid w:val="00AC04DA"/>
    <w:rsid w:val="00AC084F"/>
    <w:rsid w:val="00AC0928"/>
    <w:rsid w:val="00AC28BA"/>
    <w:rsid w:val="00AC2FC9"/>
    <w:rsid w:val="00AC4C62"/>
    <w:rsid w:val="00AD19B6"/>
    <w:rsid w:val="00AD2596"/>
    <w:rsid w:val="00AD3348"/>
    <w:rsid w:val="00AE0D53"/>
    <w:rsid w:val="00AE6843"/>
    <w:rsid w:val="00AF0BF8"/>
    <w:rsid w:val="00AF0F75"/>
    <w:rsid w:val="00AF491D"/>
    <w:rsid w:val="00AF6421"/>
    <w:rsid w:val="00AF70E1"/>
    <w:rsid w:val="00B040D7"/>
    <w:rsid w:val="00B06260"/>
    <w:rsid w:val="00B0662F"/>
    <w:rsid w:val="00B06C28"/>
    <w:rsid w:val="00B11A66"/>
    <w:rsid w:val="00B11A68"/>
    <w:rsid w:val="00B1222B"/>
    <w:rsid w:val="00B14DD2"/>
    <w:rsid w:val="00B15881"/>
    <w:rsid w:val="00B27F01"/>
    <w:rsid w:val="00B302EF"/>
    <w:rsid w:val="00B36021"/>
    <w:rsid w:val="00B40FDB"/>
    <w:rsid w:val="00B41AC8"/>
    <w:rsid w:val="00B4230C"/>
    <w:rsid w:val="00B45B4A"/>
    <w:rsid w:val="00B470E2"/>
    <w:rsid w:val="00B47DD2"/>
    <w:rsid w:val="00B5287A"/>
    <w:rsid w:val="00B61562"/>
    <w:rsid w:val="00B62760"/>
    <w:rsid w:val="00B67068"/>
    <w:rsid w:val="00B670B8"/>
    <w:rsid w:val="00B7406F"/>
    <w:rsid w:val="00B76B1B"/>
    <w:rsid w:val="00B836DF"/>
    <w:rsid w:val="00B83E9E"/>
    <w:rsid w:val="00B878AF"/>
    <w:rsid w:val="00B9049F"/>
    <w:rsid w:val="00B91FB9"/>
    <w:rsid w:val="00B97430"/>
    <w:rsid w:val="00BA0002"/>
    <w:rsid w:val="00BA09A0"/>
    <w:rsid w:val="00BA650B"/>
    <w:rsid w:val="00BB098F"/>
    <w:rsid w:val="00BB2255"/>
    <w:rsid w:val="00BB500B"/>
    <w:rsid w:val="00BB79E2"/>
    <w:rsid w:val="00BC71AD"/>
    <w:rsid w:val="00BC741F"/>
    <w:rsid w:val="00BD1C56"/>
    <w:rsid w:val="00BD1E89"/>
    <w:rsid w:val="00BD2728"/>
    <w:rsid w:val="00BD359D"/>
    <w:rsid w:val="00BE248C"/>
    <w:rsid w:val="00BE3A5F"/>
    <w:rsid w:val="00BE4D5B"/>
    <w:rsid w:val="00BF01A0"/>
    <w:rsid w:val="00BF3E1C"/>
    <w:rsid w:val="00C0136F"/>
    <w:rsid w:val="00C01750"/>
    <w:rsid w:val="00C11FAB"/>
    <w:rsid w:val="00C1363B"/>
    <w:rsid w:val="00C137B0"/>
    <w:rsid w:val="00C149C2"/>
    <w:rsid w:val="00C16B1D"/>
    <w:rsid w:val="00C17988"/>
    <w:rsid w:val="00C20B73"/>
    <w:rsid w:val="00C2568F"/>
    <w:rsid w:val="00C25C3D"/>
    <w:rsid w:val="00C261C4"/>
    <w:rsid w:val="00C278B8"/>
    <w:rsid w:val="00C30B63"/>
    <w:rsid w:val="00C31F9F"/>
    <w:rsid w:val="00C3341D"/>
    <w:rsid w:val="00C34484"/>
    <w:rsid w:val="00C36F88"/>
    <w:rsid w:val="00C37F0A"/>
    <w:rsid w:val="00C404F7"/>
    <w:rsid w:val="00C51ACD"/>
    <w:rsid w:val="00C536A0"/>
    <w:rsid w:val="00C54FC7"/>
    <w:rsid w:val="00C60C88"/>
    <w:rsid w:val="00C625B9"/>
    <w:rsid w:val="00C62882"/>
    <w:rsid w:val="00C66BC1"/>
    <w:rsid w:val="00C670E3"/>
    <w:rsid w:val="00C722E4"/>
    <w:rsid w:val="00C84034"/>
    <w:rsid w:val="00C84CE2"/>
    <w:rsid w:val="00C867FD"/>
    <w:rsid w:val="00C86B2F"/>
    <w:rsid w:val="00C87A07"/>
    <w:rsid w:val="00C90072"/>
    <w:rsid w:val="00C908C7"/>
    <w:rsid w:val="00C9188F"/>
    <w:rsid w:val="00C918F4"/>
    <w:rsid w:val="00C9301A"/>
    <w:rsid w:val="00C938C3"/>
    <w:rsid w:val="00C94373"/>
    <w:rsid w:val="00C97957"/>
    <w:rsid w:val="00CA0893"/>
    <w:rsid w:val="00CA1E66"/>
    <w:rsid w:val="00CA2A11"/>
    <w:rsid w:val="00CA41CB"/>
    <w:rsid w:val="00CA5546"/>
    <w:rsid w:val="00CA73C9"/>
    <w:rsid w:val="00CB0109"/>
    <w:rsid w:val="00CB0E2D"/>
    <w:rsid w:val="00CB4594"/>
    <w:rsid w:val="00CB6176"/>
    <w:rsid w:val="00CC1F77"/>
    <w:rsid w:val="00CC33CD"/>
    <w:rsid w:val="00CD1302"/>
    <w:rsid w:val="00CD17DC"/>
    <w:rsid w:val="00CD76EE"/>
    <w:rsid w:val="00CE09CD"/>
    <w:rsid w:val="00CE1E82"/>
    <w:rsid w:val="00CE6B45"/>
    <w:rsid w:val="00CF1E54"/>
    <w:rsid w:val="00CF3E4D"/>
    <w:rsid w:val="00CF4A20"/>
    <w:rsid w:val="00D00579"/>
    <w:rsid w:val="00D07BC8"/>
    <w:rsid w:val="00D07DE5"/>
    <w:rsid w:val="00D104CF"/>
    <w:rsid w:val="00D1552A"/>
    <w:rsid w:val="00D157BF"/>
    <w:rsid w:val="00D15827"/>
    <w:rsid w:val="00D17A6A"/>
    <w:rsid w:val="00D20568"/>
    <w:rsid w:val="00D2481B"/>
    <w:rsid w:val="00D25172"/>
    <w:rsid w:val="00D26FFF"/>
    <w:rsid w:val="00D3074A"/>
    <w:rsid w:val="00D3764A"/>
    <w:rsid w:val="00D37864"/>
    <w:rsid w:val="00D4337B"/>
    <w:rsid w:val="00D43387"/>
    <w:rsid w:val="00D46647"/>
    <w:rsid w:val="00D4681F"/>
    <w:rsid w:val="00D47195"/>
    <w:rsid w:val="00D47BB6"/>
    <w:rsid w:val="00D47CF0"/>
    <w:rsid w:val="00D5027D"/>
    <w:rsid w:val="00D520BC"/>
    <w:rsid w:val="00D5719D"/>
    <w:rsid w:val="00D627DC"/>
    <w:rsid w:val="00D630E1"/>
    <w:rsid w:val="00D67525"/>
    <w:rsid w:val="00D7615A"/>
    <w:rsid w:val="00D77CD6"/>
    <w:rsid w:val="00D83A3E"/>
    <w:rsid w:val="00D86987"/>
    <w:rsid w:val="00D877A1"/>
    <w:rsid w:val="00D87D04"/>
    <w:rsid w:val="00D909A2"/>
    <w:rsid w:val="00D9270A"/>
    <w:rsid w:val="00D96784"/>
    <w:rsid w:val="00DA3CD6"/>
    <w:rsid w:val="00DA3CFA"/>
    <w:rsid w:val="00DB098D"/>
    <w:rsid w:val="00DB2958"/>
    <w:rsid w:val="00DB301B"/>
    <w:rsid w:val="00DB3E4A"/>
    <w:rsid w:val="00DB4247"/>
    <w:rsid w:val="00DB4E02"/>
    <w:rsid w:val="00DC251B"/>
    <w:rsid w:val="00DC6424"/>
    <w:rsid w:val="00DD084E"/>
    <w:rsid w:val="00DD1481"/>
    <w:rsid w:val="00DD1EC5"/>
    <w:rsid w:val="00DD247A"/>
    <w:rsid w:val="00DD4A4F"/>
    <w:rsid w:val="00DD74EA"/>
    <w:rsid w:val="00DE0D03"/>
    <w:rsid w:val="00DE58C7"/>
    <w:rsid w:val="00DE7769"/>
    <w:rsid w:val="00DF08FD"/>
    <w:rsid w:val="00DF35E7"/>
    <w:rsid w:val="00DF6FB4"/>
    <w:rsid w:val="00DF721C"/>
    <w:rsid w:val="00E017DF"/>
    <w:rsid w:val="00E01908"/>
    <w:rsid w:val="00E10BF9"/>
    <w:rsid w:val="00E1424C"/>
    <w:rsid w:val="00E205DB"/>
    <w:rsid w:val="00E23F92"/>
    <w:rsid w:val="00E246FA"/>
    <w:rsid w:val="00E2625A"/>
    <w:rsid w:val="00E27D5B"/>
    <w:rsid w:val="00E32C2D"/>
    <w:rsid w:val="00E34FD5"/>
    <w:rsid w:val="00E352D5"/>
    <w:rsid w:val="00E35C7C"/>
    <w:rsid w:val="00E374B5"/>
    <w:rsid w:val="00E43AEF"/>
    <w:rsid w:val="00E43B97"/>
    <w:rsid w:val="00E46FDD"/>
    <w:rsid w:val="00E475FA"/>
    <w:rsid w:val="00E526E0"/>
    <w:rsid w:val="00E53426"/>
    <w:rsid w:val="00E572DF"/>
    <w:rsid w:val="00E57B8C"/>
    <w:rsid w:val="00E57C9B"/>
    <w:rsid w:val="00E6226A"/>
    <w:rsid w:val="00E63719"/>
    <w:rsid w:val="00E7212F"/>
    <w:rsid w:val="00E73110"/>
    <w:rsid w:val="00E73610"/>
    <w:rsid w:val="00E7531D"/>
    <w:rsid w:val="00E75FA3"/>
    <w:rsid w:val="00E77F59"/>
    <w:rsid w:val="00E8034B"/>
    <w:rsid w:val="00E834F3"/>
    <w:rsid w:val="00E8776D"/>
    <w:rsid w:val="00E93E61"/>
    <w:rsid w:val="00E94212"/>
    <w:rsid w:val="00E9516D"/>
    <w:rsid w:val="00E9628B"/>
    <w:rsid w:val="00EA4E27"/>
    <w:rsid w:val="00EB5C2A"/>
    <w:rsid w:val="00EB7694"/>
    <w:rsid w:val="00EC7B94"/>
    <w:rsid w:val="00ED170C"/>
    <w:rsid w:val="00ED2487"/>
    <w:rsid w:val="00ED6379"/>
    <w:rsid w:val="00ED6AC9"/>
    <w:rsid w:val="00ED79E4"/>
    <w:rsid w:val="00EE1815"/>
    <w:rsid w:val="00EE5401"/>
    <w:rsid w:val="00EE71CB"/>
    <w:rsid w:val="00EF41E0"/>
    <w:rsid w:val="00F030EA"/>
    <w:rsid w:val="00F031CA"/>
    <w:rsid w:val="00F125F7"/>
    <w:rsid w:val="00F15CAC"/>
    <w:rsid w:val="00F164A4"/>
    <w:rsid w:val="00F168A5"/>
    <w:rsid w:val="00F179C8"/>
    <w:rsid w:val="00F20615"/>
    <w:rsid w:val="00F21345"/>
    <w:rsid w:val="00F25616"/>
    <w:rsid w:val="00F260FD"/>
    <w:rsid w:val="00F3378C"/>
    <w:rsid w:val="00F347AC"/>
    <w:rsid w:val="00F37227"/>
    <w:rsid w:val="00F41436"/>
    <w:rsid w:val="00F4352C"/>
    <w:rsid w:val="00F525A5"/>
    <w:rsid w:val="00F52AC2"/>
    <w:rsid w:val="00F550E7"/>
    <w:rsid w:val="00F57A98"/>
    <w:rsid w:val="00F62861"/>
    <w:rsid w:val="00F63230"/>
    <w:rsid w:val="00F67A0C"/>
    <w:rsid w:val="00F67C63"/>
    <w:rsid w:val="00F709EC"/>
    <w:rsid w:val="00F71B2E"/>
    <w:rsid w:val="00F72A0D"/>
    <w:rsid w:val="00F7442C"/>
    <w:rsid w:val="00F80A91"/>
    <w:rsid w:val="00F80B86"/>
    <w:rsid w:val="00F846CA"/>
    <w:rsid w:val="00F878E3"/>
    <w:rsid w:val="00F95431"/>
    <w:rsid w:val="00F95E16"/>
    <w:rsid w:val="00F96F0F"/>
    <w:rsid w:val="00F97BFE"/>
    <w:rsid w:val="00FA4F50"/>
    <w:rsid w:val="00FA5879"/>
    <w:rsid w:val="00FC59BD"/>
    <w:rsid w:val="00FD1D36"/>
    <w:rsid w:val="00FD4D20"/>
    <w:rsid w:val="00FD65A4"/>
    <w:rsid w:val="00FD665E"/>
    <w:rsid w:val="00FD7AA6"/>
    <w:rsid w:val="00FE24B5"/>
    <w:rsid w:val="00FE4524"/>
    <w:rsid w:val="00FE5699"/>
    <w:rsid w:val="00FE7DE9"/>
    <w:rsid w:val="00FF1E90"/>
    <w:rsid w:val="00FF5A7F"/>
    <w:rsid w:val="00FF5DA1"/>
    <w:rsid w:val="00FF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0F75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qFormat/>
    <w:locked/>
    <w:rsid w:val="0066470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locked/>
    <w:rsid w:val="000D3DD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locked/>
    <w:rsid w:val="007D4E6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locked/>
    <w:rsid w:val="00C86B2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rsid w:val="000750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07508E"/>
    <w:rPr>
      <w:rFonts w:ascii="Tahoma" w:hAnsi="Tahoma" w:cs="Tahoma"/>
      <w:sz w:val="16"/>
      <w:szCs w:val="16"/>
    </w:rPr>
  </w:style>
  <w:style w:type="character" w:styleId="Kommentarzeichen">
    <w:name w:val="annotation reference"/>
    <w:uiPriority w:val="99"/>
    <w:semiHidden/>
    <w:rsid w:val="00757C1A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57C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locked/>
    <w:rsid w:val="00757C1A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57C1A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locked/>
    <w:rsid w:val="00757C1A"/>
    <w:rPr>
      <w:rFonts w:cs="Times New Roman"/>
      <w:b/>
      <w:bCs/>
      <w:sz w:val="20"/>
      <w:szCs w:val="20"/>
    </w:rPr>
  </w:style>
  <w:style w:type="character" w:customStyle="1" w:styleId="formcheckbox">
    <w:name w:val="form_checkbox"/>
    <w:basedOn w:val="Absatz-Standardschriftart"/>
    <w:rsid w:val="00A52DFF"/>
  </w:style>
  <w:style w:type="paragraph" w:styleId="Listenabsatz">
    <w:name w:val="List Paragraph"/>
    <w:basedOn w:val="Standard"/>
    <w:uiPriority w:val="34"/>
    <w:qFormat/>
    <w:rsid w:val="00651E54"/>
    <w:pPr>
      <w:spacing w:after="0" w:line="288" w:lineRule="auto"/>
      <w:ind w:left="708"/>
      <w:jc w:val="both"/>
    </w:pPr>
    <w:rPr>
      <w:rFonts w:ascii="Syntax LT Std" w:eastAsia="Batang" w:hAnsi="Syntax LT Std"/>
      <w:color w:val="000000"/>
      <w:szCs w:val="20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rsid w:val="006647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styleId="Hyperlink">
    <w:name w:val="Hyperlink"/>
    <w:basedOn w:val="Absatz-Standardschriftart"/>
    <w:uiPriority w:val="99"/>
    <w:unhideWhenUsed/>
    <w:rsid w:val="00C918F4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A07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A07D8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6A07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07D8"/>
    <w:rPr>
      <w:sz w:val="22"/>
      <w:szCs w:val="22"/>
      <w:lang w:eastAsia="en-US"/>
    </w:rPr>
  </w:style>
  <w:style w:type="paragraph" w:styleId="StandardWeb">
    <w:name w:val="Normal (Web)"/>
    <w:basedOn w:val="Standard"/>
    <w:uiPriority w:val="99"/>
    <w:semiHidden/>
    <w:unhideWhenUsed/>
    <w:rsid w:val="006E4EA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e-AT"/>
    </w:rPr>
  </w:style>
  <w:style w:type="character" w:customStyle="1" w:styleId="berschrift3Zchn">
    <w:name w:val="Überschrift 3 Zchn"/>
    <w:basedOn w:val="Absatz-Standardschriftart"/>
    <w:link w:val="berschrift3"/>
    <w:semiHidden/>
    <w:rsid w:val="000D3DD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customStyle="1" w:styleId="berschrift5Zchn">
    <w:name w:val="Überschrift 5 Zchn"/>
    <w:basedOn w:val="Absatz-Standardschriftart"/>
    <w:link w:val="berschrift5"/>
    <w:semiHidden/>
    <w:rsid w:val="00C86B2F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973BC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ED170C"/>
    <w:rPr>
      <w:sz w:val="22"/>
      <w:szCs w:val="22"/>
      <w:lang w:eastAsia="en-US"/>
    </w:rPr>
  </w:style>
  <w:style w:type="character" w:styleId="Fett">
    <w:name w:val="Strong"/>
    <w:basedOn w:val="Absatz-Standardschriftart"/>
    <w:uiPriority w:val="22"/>
    <w:qFormat/>
    <w:locked/>
    <w:rsid w:val="006A37EE"/>
    <w:rPr>
      <w:b/>
      <w:bCs/>
    </w:rPr>
  </w:style>
  <w:style w:type="character" w:customStyle="1" w:styleId="berschrift4Zchn">
    <w:name w:val="Überschrift 4 Zchn"/>
    <w:basedOn w:val="Absatz-Standardschriftart"/>
    <w:link w:val="berschrift4"/>
    <w:semiHidden/>
    <w:rsid w:val="007D4E62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table" w:styleId="Tabellenraster">
    <w:name w:val="Table Grid"/>
    <w:basedOn w:val="NormaleTabelle"/>
    <w:locked/>
    <w:rsid w:val="00D005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Absatz-Standardschriftart"/>
    <w:rsid w:val="00377B40"/>
  </w:style>
  <w:style w:type="character" w:customStyle="1" w:styleId="ref-journal">
    <w:name w:val="ref-journal"/>
    <w:basedOn w:val="Absatz-Standardschriftart"/>
    <w:rsid w:val="00377B40"/>
  </w:style>
  <w:style w:type="character" w:customStyle="1" w:styleId="highlight">
    <w:name w:val="highlight"/>
    <w:basedOn w:val="Absatz-Standardschriftart"/>
    <w:rsid w:val="00A2501F"/>
  </w:style>
  <w:style w:type="character" w:styleId="HTMLZitat">
    <w:name w:val="HTML Cite"/>
    <w:basedOn w:val="Absatz-Standardschriftart"/>
    <w:uiPriority w:val="99"/>
    <w:semiHidden/>
    <w:unhideWhenUsed/>
    <w:rsid w:val="00A2501F"/>
    <w:rPr>
      <w:i/>
      <w:iCs/>
    </w:rPr>
  </w:style>
  <w:style w:type="character" w:styleId="Hervorhebung">
    <w:name w:val="Emphasis"/>
    <w:basedOn w:val="Absatz-Standardschriftart"/>
    <w:uiPriority w:val="20"/>
    <w:qFormat/>
    <w:locked/>
    <w:rsid w:val="00A2501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0F75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qFormat/>
    <w:locked/>
    <w:rsid w:val="0066470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locked/>
    <w:rsid w:val="000D3DD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locked/>
    <w:rsid w:val="007D4E6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locked/>
    <w:rsid w:val="00C86B2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rsid w:val="000750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07508E"/>
    <w:rPr>
      <w:rFonts w:ascii="Tahoma" w:hAnsi="Tahoma" w:cs="Tahoma"/>
      <w:sz w:val="16"/>
      <w:szCs w:val="16"/>
    </w:rPr>
  </w:style>
  <w:style w:type="character" w:styleId="Kommentarzeichen">
    <w:name w:val="annotation reference"/>
    <w:uiPriority w:val="99"/>
    <w:semiHidden/>
    <w:rsid w:val="00757C1A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57C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locked/>
    <w:rsid w:val="00757C1A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57C1A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locked/>
    <w:rsid w:val="00757C1A"/>
    <w:rPr>
      <w:rFonts w:cs="Times New Roman"/>
      <w:b/>
      <w:bCs/>
      <w:sz w:val="20"/>
      <w:szCs w:val="20"/>
    </w:rPr>
  </w:style>
  <w:style w:type="character" w:customStyle="1" w:styleId="formcheckbox">
    <w:name w:val="form_checkbox"/>
    <w:basedOn w:val="Absatz-Standardschriftart"/>
    <w:rsid w:val="00A52DFF"/>
  </w:style>
  <w:style w:type="paragraph" w:styleId="Listenabsatz">
    <w:name w:val="List Paragraph"/>
    <w:basedOn w:val="Standard"/>
    <w:uiPriority w:val="34"/>
    <w:qFormat/>
    <w:rsid w:val="00651E54"/>
    <w:pPr>
      <w:spacing w:after="0" w:line="288" w:lineRule="auto"/>
      <w:ind w:left="708"/>
      <w:jc w:val="both"/>
    </w:pPr>
    <w:rPr>
      <w:rFonts w:ascii="Syntax LT Std" w:eastAsia="Batang" w:hAnsi="Syntax LT Std"/>
      <w:color w:val="000000"/>
      <w:szCs w:val="20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rsid w:val="006647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styleId="Hyperlink">
    <w:name w:val="Hyperlink"/>
    <w:basedOn w:val="Absatz-Standardschriftart"/>
    <w:uiPriority w:val="99"/>
    <w:unhideWhenUsed/>
    <w:rsid w:val="00C918F4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A07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A07D8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6A07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07D8"/>
    <w:rPr>
      <w:sz w:val="22"/>
      <w:szCs w:val="22"/>
      <w:lang w:eastAsia="en-US"/>
    </w:rPr>
  </w:style>
  <w:style w:type="paragraph" w:styleId="StandardWeb">
    <w:name w:val="Normal (Web)"/>
    <w:basedOn w:val="Standard"/>
    <w:uiPriority w:val="99"/>
    <w:semiHidden/>
    <w:unhideWhenUsed/>
    <w:rsid w:val="006E4EA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e-AT"/>
    </w:rPr>
  </w:style>
  <w:style w:type="character" w:customStyle="1" w:styleId="berschrift3Zchn">
    <w:name w:val="Überschrift 3 Zchn"/>
    <w:basedOn w:val="Absatz-Standardschriftart"/>
    <w:link w:val="berschrift3"/>
    <w:semiHidden/>
    <w:rsid w:val="000D3DD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customStyle="1" w:styleId="berschrift5Zchn">
    <w:name w:val="Überschrift 5 Zchn"/>
    <w:basedOn w:val="Absatz-Standardschriftart"/>
    <w:link w:val="berschrift5"/>
    <w:semiHidden/>
    <w:rsid w:val="00C86B2F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973BC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ED170C"/>
    <w:rPr>
      <w:sz w:val="22"/>
      <w:szCs w:val="22"/>
      <w:lang w:eastAsia="en-US"/>
    </w:rPr>
  </w:style>
  <w:style w:type="character" w:styleId="Fett">
    <w:name w:val="Strong"/>
    <w:basedOn w:val="Absatz-Standardschriftart"/>
    <w:uiPriority w:val="22"/>
    <w:qFormat/>
    <w:locked/>
    <w:rsid w:val="006A37EE"/>
    <w:rPr>
      <w:b/>
      <w:bCs/>
    </w:rPr>
  </w:style>
  <w:style w:type="character" w:customStyle="1" w:styleId="berschrift4Zchn">
    <w:name w:val="Überschrift 4 Zchn"/>
    <w:basedOn w:val="Absatz-Standardschriftart"/>
    <w:link w:val="berschrift4"/>
    <w:semiHidden/>
    <w:rsid w:val="007D4E62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table" w:styleId="Tabellenraster">
    <w:name w:val="Table Grid"/>
    <w:basedOn w:val="NormaleTabelle"/>
    <w:locked/>
    <w:rsid w:val="00D005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Absatz-Standardschriftart"/>
    <w:rsid w:val="00377B40"/>
  </w:style>
  <w:style w:type="character" w:customStyle="1" w:styleId="ref-journal">
    <w:name w:val="ref-journal"/>
    <w:basedOn w:val="Absatz-Standardschriftart"/>
    <w:rsid w:val="00377B40"/>
  </w:style>
  <w:style w:type="character" w:customStyle="1" w:styleId="highlight">
    <w:name w:val="highlight"/>
    <w:basedOn w:val="Absatz-Standardschriftart"/>
    <w:rsid w:val="00A2501F"/>
  </w:style>
  <w:style w:type="character" w:styleId="HTMLZitat">
    <w:name w:val="HTML Cite"/>
    <w:basedOn w:val="Absatz-Standardschriftart"/>
    <w:uiPriority w:val="99"/>
    <w:semiHidden/>
    <w:unhideWhenUsed/>
    <w:rsid w:val="00A2501F"/>
    <w:rPr>
      <w:i/>
      <w:iCs/>
    </w:rPr>
  </w:style>
  <w:style w:type="character" w:styleId="Hervorhebung">
    <w:name w:val="Emphasis"/>
    <w:basedOn w:val="Absatz-Standardschriftart"/>
    <w:uiPriority w:val="20"/>
    <w:qFormat/>
    <w:locked/>
    <w:rsid w:val="00A2501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75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10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53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0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9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405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837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8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5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91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82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8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4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6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6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4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83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1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9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4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03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13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08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861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758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42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1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4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2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3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8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8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43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9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42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3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32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88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791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869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81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7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2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37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5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947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4652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C5054B-0C25-403D-8778-3B2C5A333F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evaluation of the Austrian’s Disease Management Program in patients with type 2 diabetes mellitus - An application of propensity score matching</vt:lpstr>
    </vt:vector>
  </TitlesOfParts>
  <Company>Medizinische Universität Graz</Company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valuation of the Austrian’s Disease Management Program in patients with type 2 diabetes mellitus - An application of propensity score matching</dc:title>
  <dc:creator>Regina Riedl</dc:creator>
  <cp:lastModifiedBy>Regina Riedl</cp:lastModifiedBy>
  <cp:revision>4</cp:revision>
  <cp:lastPrinted>2015-09-14T15:01:00Z</cp:lastPrinted>
  <dcterms:created xsi:type="dcterms:W3CDTF">2015-09-17T12:02:00Z</dcterms:created>
  <dcterms:modified xsi:type="dcterms:W3CDTF">2016-06-24T09:59:00Z</dcterms:modified>
</cp:coreProperties>
</file>